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DE9A4" w14:textId="23195A56" w:rsidR="00006FDA" w:rsidRPr="005A0A57" w:rsidRDefault="00CC1AAB" w:rsidP="00006FDA">
      <w:pPr>
        <w:rPr>
          <w:rFonts w:ascii="Times New Roman" w:hAnsi="Times New Roman" w:cs="Times New Roman"/>
        </w:rPr>
      </w:pPr>
      <w:bookmarkStart w:id="0" w:name="_GoBack"/>
      <w:r w:rsidRPr="005A0A57">
        <w:rPr>
          <w:rFonts w:ascii="Times New Roman" w:eastAsia="Arial Unicode MS" w:hAnsi="Times New Roman" w:cs="Times New Roman"/>
          <w:b/>
        </w:rPr>
        <w:t>Table</w:t>
      </w:r>
      <w:r w:rsidR="00B84551" w:rsidRPr="005A0A57">
        <w:rPr>
          <w:rFonts w:ascii="Times New Roman" w:eastAsia="Arial Unicode MS" w:hAnsi="Times New Roman" w:cs="Times New Roman"/>
          <w:b/>
        </w:rPr>
        <w:t xml:space="preserve"> S2</w:t>
      </w:r>
      <w:r w:rsidR="00006FDA" w:rsidRPr="005A0A57">
        <w:rPr>
          <w:rFonts w:ascii="Times New Roman" w:eastAsia="Arial Unicode MS" w:hAnsi="Times New Roman" w:cs="Times New Roman"/>
          <w:b/>
        </w:rPr>
        <w:t>.</w:t>
      </w:r>
      <w:r w:rsidR="00006FDA" w:rsidRPr="005A0A57">
        <w:rPr>
          <w:rFonts w:ascii="Times New Roman" w:eastAsia="Arial Unicode MS" w:hAnsi="Times New Roman" w:cs="Times New Roman"/>
        </w:rPr>
        <w:t xml:space="preserve"> </w:t>
      </w:r>
      <w:r w:rsidR="00006FDA" w:rsidRPr="005A0A57">
        <w:rPr>
          <w:rFonts w:ascii="Times New Roman" w:hAnsi="Times New Roman" w:cs="Times New Roman"/>
        </w:rPr>
        <w:t xml:space="preserve">Binding constants of XC_3703 </w:t>
      </w:r>
      <w:r w:rsidRPr="005A0A57">
        <w:rPr>
          <w:rFonts w:ascii="Times New Roman" w:hAnsi="Times New Roman" w:cs="Times New Roman"/>
        </w:rPr>
        <w:t xml:space="preserve">and other YajQ-like proteins </w:t>
      </w:r>
      <w:r w:rsidR="00006FDA" w:rsidRPr="005A0A57">
        <w:rPr>
          <w:rFonts w:ascii="Times New Roman" w:hAnsi="Times New Roman" w:cs="Times New Roman"/>
        </w:rPr>
        <w:t xml:space="preserve">for different </w:t>
      </w:r>
      <w:bookmarkEnd w:id="0"/>
      <w:r w:rsidR="00006FDA" w:rsidRPr="005A0A57">
        <w:rPr>
          <w:rFonts w:ascii="Times New Roman" w:hAnsi="Times New Roman" w:cs="Times New Roman"/>
        </w:rPr>
        <w:t>nucleotides</w:t>
      </w:r>
      <w:r w:rsidR="00006FDA" w:rsidRPr="005A0A57">
        <w:rPr>
          <w:rFonts w:ascii="Times New Roman" w:hAnsi="Times New Roman" w:cs="Times New Roman"/>
          <w:bCs/>
          <w:color w:val="343434"/>
        </w:rPr>
        <w:t xml:space="preserve"> as determined by isothermal titration calorimetry.</w:t>
      </w:r>
      <w:r w:rsidR="00006FDA" w:rsidRPr="005A0A57">
        <w:rPr>
          <w:rFonts w:ascii="Times New Roman" w:hAnsi="Times New Roman" w:cs="Times New Roman"/>
        </w:rPr>
        <w:t xml:space="preserve"> </w:t>
      </w:r>
    </w:p>
    <w:p w14:paraId="281901DC" w14:textId="77777777" w:rsidR="00006FDA" w:rsidRPr="007342B2" w:rsidRDefault="00006FDA" w:rsidP="00006FDA">
      <w:pPr>
        <w:widowControl w:val="0"/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sz w:val="20"/>
          <w:szCs w:val="20"/>
        </w:rPr>
      </w:pPr>
    </w:p>
    <w:tbl>
      <w:tblPr>
        <w:tblStyle w:val="TableGrid"/>
        <w:tblW w:w="8743" w:type="dxa"/>
        <w:tblLayout w:type="fixed"/>
        <w:tblLook w:val="0000" w:firstRow="0" w:lastRow="0" w:firstColumn="0" w:lastColumn="0" w:noHBand="0" w:noVBand="0"/>
      </w:tblPr>
      <w:tblGrid>
        <w:gridCol w:w="2914"/>
        <w:gridCol w:w="2914"/>
        <w:gridCol w:w="2915"/>
      </w:tblGrid>
      <w:tr w:rsidR="0015279F" w:rsidRPr="007342B2" w14:paraId="27FB17C5" w14:textId="77777777" w:rsidTr="00D72A3F">
        <w:trPr>
          <w:trHeight w:val="257"/>
        </w:trPr>
        <w:tc>
          <w:tcPr>
            <w:tcW w:w="2914" w:type="dxa"/>
          </w:tcPr>
          <w:p w14:paraId="6269211F" w14:textId="77777777" w:rsidR="0015279F" w:rsidRPr="007342B2" w:rsidRDefault="0015279F" w:rsidP="00CC1A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rotein target</w:t>
            </w:r>
          </w:p>
        </w:tc>
        <w:tc>
          <w:tcPr>
            <w:tcW w:w="2914" w:type="dxa"/>
          </w:tcPr>
          <w:p w14:paraId="7628980C" w14:textId="77777777" w:rsidR="0015279F" w:rsidRPr="007342B2" w:rsidRDefault="0015279F" w:rsidP="00CC1A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2915" w:type="dxa"/>
          </w:tcPr>
          <w:p w14:paraId="0E5DF2E2" w14:textId="0D9A0388" w:rsidR="0015279F" w:rsidRPr="007342B2" w:rsidRDefault="0015279F" w:rsidP="00CC1A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342B2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Kd (</w:t>
            </w:r>
            <w:r w:rsidR="006B4930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μ</w:t>
            </w:r>
            <w:r w:rsidRPr="007342B2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M)</w:t>
            </w:r>
          </w:p>
        </w:tc>
      </w:tr>
      <w:tr w:rsidR="0015279F" w:rsidRPr="007342B2" w14:paraId="0C96D134" w14:textId="77777777" w:rsidTr="00D72A3F">
        <w:trPr>
          <w:trHeight w:val="257"/>
        </w:trPr>
        <w:tc>
          <w:tcPr>
            <w:tcW w:w="2914" w:type="dxa"/>
          </w:tcPr>
          <w:p w14:paraId="66CB98D6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2BB33365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4C76184" w14:textId="77777777" w:rsidR="0015279F" w:rsidRPr="007342B2" w:rsidRDefault="0015279F" w:rsidP="007767A1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15279F" w:rsidRPr="007342B2" w14:paraId="46ADAE3F" w14:textId="77777777" w:rsidTr="00D72A3F">
        <w:trPr>
          <w:trHeight w:val="257"/>
        </w:trPr>
        <w:tc>
          <w:tcPr>
            <w:tcW w:w="2914" w:type="dxa"/>
          </w:tcPr>
          <w:p w14:paraId="10E47735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XC_3703</w:t>
            </w:r>
          </w:p>
        </w:tc>
        <w:tc>
          <w:tcPr>
            <w:tcW w:w="2914" w:type="dxa"/>
          </w:tcPr>
          <w:p w14:paraId="27BDF263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915" w:type="dxa"/>
          </w:tcPr>
          <w:p w14:paraId="3D089A67" w14:textId="3C45A4D8" w:rsidR="0015279F" w:rsidRPr="00315337" w:rsidRDefault="00FD2FE2" w:rsidP="002750C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.0</w:t>
            </w:r>
            <w:r w:rsidR="00F35143"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  <w:r w:rsidR="00F35143"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7E54FB" w:rsidRP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7E54F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50C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0.05)</w:t>
            </w:r>
            <w:r w:rsidR="00F35143"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x</w:t>
            </w:r>
            <w:r w:rsidR="002750C4"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 xml:space="preserve"> </w:t>
            </w:r>
            <w:r w:rsidR="00F35143"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  <w:vertAlign w:val="superscript"/>
              </w:rPr>
              <w:t>3</w:t>
            </w:r>
            <w:r w:rsidR="00F35143"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279F" w:rsidRPr="007342B2" w14:paraId="09DC2212" w14:textId="77777777" w:rsidTr="00D72A3F">
        <w:trPr>
          <w:trHeight w:val="257"/>
        </w:trPr>
        <w:tc>
          <w:tcPr>
            <w:tcW w:w="2914" w:type="dxa"/>
          </w:tcPr>
          <w:p w14:paraId="10027CD5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4A7BB7F7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2915" w:type="dxa"/>
          </w:tcPr>
          <w:p w14:paraId="074D6E9A" w14:textId="494747FE" w:rsidR="0015279F" w:rsidRPr="00315337" w:rsidRDefault="00F35143" w:rsidP="002750C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1.30</w:t>
            </w:r>
            <w:r w:rsidR="0011633F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sz w:val="20"/>
                <w:szCs w:val="20"/>
              </w:rPr>
              <w:t>(</w:t>
            </w:r>
            <w:r w:rsidR="002750C4" w:rsidRP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50C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0.05) 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x </w:t>
            </w:r>
            <w:r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  <w:vertAlign w:val="superscript"/>
              </w:rPr>
              <w:t>4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279F" w:rsidRPr="007342B2" w14:paraId="17B1D77B" w14:textId="77777777" w:rsidTr="00D72A3F">
        <w:trPr>
          <w:trHeight w:val="257"/>
        </w:trPr>
        <w:tc>
          <w:tcPr>
            <w:tcW w:w="2914" w:type="dxa"/>
          </w:tcPr>
          <w:p w14:paraId="5D13B260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57AF02A9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GMP</w:t>
            </w:r>
          </w:p>
        </w:tc>
        <w:tc>
          <w:tcPr>
            <w:tcW w:w="2915" w:type="dxa"/>
          </w:tcPr>
          <w:p w14:paraId="7005FBE9" w14:textId="0BDE9178" w:rsidR="0015279F" w:rsidRPr="00315337" w:rsidRDefault="007116A2" w:rsidP="002750C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.20</w:t>
            </w:r>
            <w:r w:rsid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315337" w:rsidRP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F351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15337" w:rsidRP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.5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5279F" w:rsidRPr="007342B2" w14:paraId="59F7AA08" w14:textId="77777777" w:rsidTr="00D72A3F">
        <w:trPr>
          <w:trHeight w:val="257"/>
        </w:trPr>
        <w:tc>
          <w:tcPr>
            <w:tcW w:w="2914" w:type="dxa"/>
          </w:tcPr>
          <w:p w14:paraId="1CA4404F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443DA22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AMP</w:t>
            </w:r>
          </w:p>
        </w:tc>
        <w:tc>
          <w:tcPr>
            <w:tcW w:w="2915" w:type="dxa"/>
          </w:tcPr>
          <w:p w14:paraId="1A14367A" w14:textId="5122CCC3" w:rsidR="0015279F" w:rsidRPr="00315337" w:rsidRDefault="00F35143" w:rsidP="002750C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0.90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2750C4" w:rsidRP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07) 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x </w:t>
            </w:r>
            <w:r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  <w:vertAlign w:val="superscript"/>
              </w:rPr>
              <w:t>3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279F" w:rsidRPr="007342B2" w14:paraId="28CAFC9A" w14:textId="77777777" w:rsidTr="00D72A3F">
        <w:trPr>
          <w:trHeight w:val="257"/>
        </w:trPr>
        <w:tc>
          <w:tcPr>
            <w:tcW w:w="2914" w:type="dxa"/>
          </w:tcPr>
          <w:p w14:paraId="0D42D7BD" w14:textId="77777777" w:rsidR="0015279F" w:rsidRPr="007342B2" w:rsidRDefault="0015279F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585B378A" w14:textId="2A9B1717" w:rsidR="0015279F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GMP</w:t>
            </w:r>
          </w:p>
        </w:tc>
        <w:tc>
          <w:tcPr>
            <w:tcW w:w="2915" w:type="dxa"/>
          </w:tcPr>
          <w:p w14:paraId="3E6E86B8" w14:textId="4032D2D4" w:rsidR="0015279F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31220548" w14:textId="77777777" w:rsidTr="00D72A3F">
        <w:trPr>
          <w:trHeight w:val="257"/>
        </w:trPr>
        <w:tc>
          <w:tcPr>
            <w:tcW w:w="2914" w:type="dxa"/>
          </w:tcPr>
          <w:p w14:paraId="5FFA7261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2602CEA7" w14:textId="1F8F8E49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AMP</w:t>
            </w:r>
          </w:p>
        </w:tc>
        <w:tc>
          <w:tcPr>
            <w:tcW w:w="2915" w:type="dxa"/>
          </w:tcPr>
          <w:p w14:paraId="54BEA738" w14:textId="339738F1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0C14B709" w14:textId="77777777" w:rsidTr="00D72A3F">
        <w:trPr>
          <w:trHeight w:val="257"/>
        </w:trPr>
        <w:tc>
          <w:tcPr>
            <w:tcW w:w="2914" w:type="dxa"/>
          </w:tcPr>
          <w:p w14:paraId="36620460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94E9C1A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07C783B7" w14:textId="77777777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15279F" w:rsidRPr="007342B2" w14:paraId="15391008" w14:textId="77777777" w:rsidTr="00D72A3F">
        <w:trPr>
          <w:trHeight w:val="257"/>
        </w:trPr>
        <w:tc>
          <w:tcPr>
            <w:tcW w:w="2914" w:type="dxa"/>
          </w:tcPr>
          <w:p w14:paraId="0E497B70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hAnsi="Times New Roman" w:cs="Times New Roman"/>
                <w:sz w:val="20"/>
                <w:szCs w:val="20"/>
              </w:rPr>
              <w:t>YajQ</w:t>
            </w:r>
          </w:p>
        </w:tc>
        <w:tc>
          <w:tcPr>
            <w:tcW w:w="2914" w:type="dxa"/>
          </w:tcPr>
          <w:p w14:paraId="341122D9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915" w:type="dxa"/>
          </w:tcPr>
          <w:p w14:paraId="1072AA4A" w14:textId="4FFB670A" w:rsidR="0015279F" w:rsidRPr="00315337" w:rsidRDefault="00F35143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.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3</w:t>
            </w:r>
            <w:r w:rsid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4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.44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5279F" w:rsidRPr="007342B2" w14:paraId="2B534562" w14:textId="77777777" w:rsidTr="00D72A3F">
        <w:trPr>
          <w:trHeight w:val="257"/>
        </w:trPr>
        <w:tc>
          <w:tcPr>
            <w:tcW w:w="2914" w:type="dxa"/>
          </w:tcPr>
          <w:p w14:paraId="4928C046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3B650E34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2915" w:type="dxa"/>
          </w:tcPr>
          <w:p w14:paraId="2EDEB363" w14:textId="5178A1F0" w:rsidR="0015279F" w:rsidRPr="00315337" w:rsidRDefault="00F35143" w:rsidP="006B4930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3</w:t>
            </w:r>
            <w:r w:rsidR="0015279F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.</w:t>
            </w:r>
            <w:r w:rsidR="0015279F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3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.12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5279F" w:rsidRPr="007342B2" w14:paraId="4C9C7F8B" w14:textId="77777777" w:rsidTr="00D72A3F">
        <w:trPr>
          <w:trHeight w:val="257"/>
        </w:trPr>
        <w:tc>
          <w:tcPr>
            <w:tcW w:w="2914" w:type="dxa"/>
          </w:tcPr>
          <w:p w14:paraId="34998C35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01A48B4C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GMP</w:t>
            </w:r>
          </w:p>
        </w:tc>
        <w:tc>
          <w:tcPr>
            <w:tcW w:w="2915" w:type="dxa"/>
          </w:tcPr>
          <w:p w14:paraId="2080A55F" w14:textId="2B0AAA63" w:rsidR="0015279F" w:rsidRPr="00315337" w:rsidRDefault="0015279F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7A5136"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7A5136"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15279F" w:rsidRPr="007342B2" w14:paraId="621C0894" w14:textId="77777777" w:rsidTr="00D72A3F">
        <w:trPr>
          <w:trHeight w:val="257"/>
        </w:trPr>
        <w:tc>
          <w:tcPr>
            <w:tcW w:w="2914" w:type="dxa"/>
          </w:tcPr>
          <w:p w14:paraId="2AD5E528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AC4EFAB" w14:textId="77777777" w:rsidR="0015279F" w:rsidRPr="007342B2" w:rsidRDefault="0015279F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AMP</w:t>
            </w:r>
          </w:p>
        </w:tc>
        <w:tc>
          <w:tcPr>
            <w:tcW w:w="2915" w:type="dxa"/>
          </w:tcPr>
          <w:p w14:paraId="202B5F8B" w14:textId="0D6CA7AC" w:rsidR="0015279F" w:rsidRPr="00315337" w:rsidRDefault="0015279F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7A5136"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7A5136"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7A5136" w:rsidRPr="007342B2" w14:paraId="3B51F47E" w14:textId="77777777" w:rsidTr="00D72A3F">
        <w:trPr>
          <w:trHeight w:val="257"/>
        </w:trPr>
        <w:tc>
          <w:tcPr>
            <w:tcW w:w="2914" w:type="dxa"/>
          </w:tcPr>
          <w:p w14:paraId="6882113F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0DC84E9" w14:textId="6B526482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GMP</w:t>
            </w:r>
          </w:p>
        </w:tc>
        <w:tc>
          <w:tcPr>
            <w:tcW w:w="2915" w:type="dxa"/>
          </w:tcPr>
          <w:p w14:paraId="06E3D57C" w14:textId="52E6B115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084084E4" w14:textId="77777777" w:rsidTr="00D72A3F">
        <w:trPr>
          <w:trHeight w:val="257"/>
        </w:trPr>
        <w:tc>
          <w:tcPr>
            <w:tcW w:w="2914" w:type="dxa"/>
          </w:tcPr>
          <w:p w14:paraId="150E6538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44DD302" w14:textId="77245528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AMP</w:t>
            </w:r>
          </w:p>
        </w:tc>
        <w:tc>
          <w:tcPr>
            <w:tcW w:w="2915" w:type="dxa"/>
          </w:tcPr>
          <w:p w14:paraId="18A4E060" w14:textId="47E3DA43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64A0B3DF" w14:textId="77777777" w:rsidTr="00D72A3F">
        <w:trPr>
          <w:trHeight w:val="257"/>
        </w:trPr>
        <w:tc>
          <w:tcPr>
            <w:tcW w:w="2914" w:type="dxa"/>
          </w:tcPr>
          <w:p w14:paraId="3AB659C3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009E522E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54C35500" w14:textId="77777777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A5136" w:rsidRPr="007342B2" w14:paraId="5C732535" w14:textId="77777777" w:rsidTr="00D72A3F">
        <w:trPr>
          <w:trHeight w:val="257"/>
        </w:trPr>
        <w:tc>
          <w:tcPr>
            <w:tcW w:w="2914" w:type="dxa"/>
          </w:tcPr>
          <w:p w14:paraId="521D63BC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PA4395</w:t>
            </w:r>
          </w:p>
        </w:tc>
        <w:tc>
          <w:tcPr>
            <w:tcW w:w="2914" w:type="dxa"/>
          </w:tcPr>
          <w:p w14:paraId="4C87F498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915" w:type="dxa"/>
          </w:tcPr>
          <w:p w14:paraId="16BF4822" w14:textId="61EA22A0" w:rsidR="007A5136" w:rsidRPr="00315337" w:rsidRDefault="00F35143" w:rsidP="002750C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11.41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.08)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x </w:t>
            </w:r>
            <w:r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  <w:vertAlign w:val="superscript"/>
              </w:rPr>
              <w:t>4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5136" w:rsidRPr="007342B2" w14:paraId="329CB47E" w14:textId="77777777" w:rsidTr="00D72A3F">
        <w:trPr>
          <w:trHeight w:val="257"/>
        </w:trPr>
        <w:tc>
          <w:tcPr>
            <w:tcW w:w="2914" w:type="dxa"/>
          </w:tcPr>
          <w:p w14:paraId="48673713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3AB89F0E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2915" w:type="dxa"/>
          </w:tcPr>
          <w:p w14:paraId="57BABD0B" w14:textId="0B00D551" w:rsidR="007A5136" w:rsidRPr="00315337" w:rsidRDefault="00F35143" w:rsidP="002750C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2.11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50C4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.03)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x </w:t>
            </w:r>
            <w:r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  <w:vertAlign w:val="superscript"/>
              </w:rPr>
              <w:t>4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5136" w:rsidRPr="007342B2" w14:paraId="36D0A282" w14:textId="77777777" w:rsidTr="00D72A3F">
        <w:trPr>
          <w:trHeight w:val="257"/>
        </w:trPr>
        <w:tc>
          <w:tcPr>
            <w:tcW w:w="2914" w:type="dxa"/>
          </w:tcPr>
          <w:p w14:paraId="40C51C3E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4D94186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GMP</w:t>
            </w:r>
          </w:p>
        </w:tc>
        <w:tc>
          <w:tcPr>
            <w:tcW w:w="2915" w:type="dxa"/>
          </w:tcPr>
          <w:p w14:paraId="7DB3AB0F" w14:textId="4FBBE0C3" w:rsidR="007A5136" w:rsidRPr="00315337" w:rsidRDefault="00315337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6.98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.13)</w:t>
            </w:r>
          </w:p>
        </w:tc>
      </w:tr>
      <w:tr w:rsidR="007A5136" w:rsidRPr="007342B2" w14:paraId="2AFF6E0C" w14:textId="77777777" w:rsidTr="00D72A3F">
        <w:trPr>
          <w:trHeight w:val="257"/>
        </w:trPr>
        <w:tc>
          <w:tcPr>
            <w:tcW w:w="2914" w:type="dxa"/>
          </w:tcPr>
          <w:p w14:paraId="7CF73163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322E8CD7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AMP</w:t>
            </w:r>
          </w:p>
        </w:tc>
        <w:tc>
          <w:tcPr>
            <w:tcW w:w="2915" w:type="dxa"/>
          </w:tcPr>
          <w:p w14:paraId="3EDDE0E8" w14:textId="1595715D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7A5136" w:rsidRPr="007342B2" w14:paraId="5AB99149" w14:textId="77777777" w:rsidTr="00D72A3F">
        <w:trPr>
          <w:trHeight w:val="257"/>
        </w:trPr>
        <w:tc>
          <w:tcPr>
            <w:tcW w:w="2914" w:type="dxa"/>
          </w:tcPr>
          <w:p w14:paraId="242D8D11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02897C54" w14:textId="16391E6C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GMP</w:t>
            </w:r>
          </w:p>
        </w:tc>
        <w:tc>
          <w:tcPr>
            <w:tcW w:w="2915" w:type="dxa"/>
          </w:tcPr>
          <w:p w14:paraId="6F734A00" w14:textId="2850DC0B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1A5DBCE7" w14:textId="77777777" w:rsidTr="00D72A3F">
        <w:trPr>
          <w:trHeight w:val="257"/>
        </w:trPr>
        <w:tc>
          <w:tcPr>
            <w:tcW w:w="2914" w:type="dxa"/>
          </w:tcPr>
          <w:p w14:paraId="189DD1A7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7980C09E" w14:textId="41165E6C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AMP</w:t>
            </w:r>
          </w:p>
        </w:tc>
        <w:tc>
          <w:tcPr>
            <w:tcW w:w="2915" w:type="dxa"/>
          </w:tcPr>
          <w:p w14:paraId="5B6A5C24" w14:textId="12313991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66024D86" w14:textId="77777777" w:rsidTr="00D72A3F">
        <w:trPr>
          <w:trHeight w:val="257"/>
        </w:trPr>
        <w:tc>
          <w:tcPr>
            <w:tcW w:w="2914" w:type="dxa"/>
          </w:tcPr>
          <w:p w14:paraId="683B4E1C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46307E1C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D62E544" w14:textId="77777777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A5136" w:rsidRPr="007342B2" w14:paraId="38646206" w14:textId="77777777" w:rsidTr="00D72A3F">
        <w:trPr>
          <w:trHeight w:val="285"/>
        </w:trPr>
        <w:tc>
          <w:tcPr>
            <w:tcW w:w="2914" w:type="dxa"/>
          </w:tcPr>
          <w:p w14:paraId="1C07805A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Smlt_4090</w:t>
            </w:r>
          </w:p>
        </w:tc>
        <w:tc>
          <w:tcPr>
            <w:tcW w:w="2914" w:type="dxa"/>
          </w:tcPr>
          <w:p w14:paraId="66D3C693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915" w:type="dxa"/>
          </w:tcPr>
          <w:p w14:paraId="6575D2FC" w14:textId="10E4FF4B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7A5136" w:rsidRPr="007342B2" w14:paraId="3D739FD7" w14:textId="77777777" w:rsidTr="00D72A3F">
        <w:trPr>
          <w:trHeight w:val="257"/>
        </w:trPr>
        <w:tc>
          <w:tcPr>
            <w:tcW w:w="2914" w:type="dxa"/>
          </w:tcPr>
          <w:p w14:paraId="7E1162A2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7C01D49D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2915" w:type="dxa"/>
          </w:tcPr>
          <w:p w14:paraId="6D467D4C" w14:textId="00EEE707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7A5136" w:rsidRPr="007342B2" w14:paraId="40558BC1" w14:textId="77777777" w:rsidTr="00D72A3F">
        <w:trPr>
          <w:trHeight w:val="257"/>
        </w:trPr>
        <w:tc>
          <w:tcPr>
            <w:tcW w:w="2914" w:type="dxa"/>
          </w:tcPr>
          <w:p w14:paraId="17C7C5F6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6023373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GMP</w:t>
            </w:r>
          </w:p>
        </w:tc>
        <w:tc>
          <w:tcPr>
            <w:tcW w:w="2915" w:type="dxa"/>
          </w:tcPr>
          <w:p w14:paraId="7D7CAEBF" w14:textId="25FB9A86" w:rsidR="007A5136" w:rsidRPr="00315337" w:rsidRDefault="007A5136" w:rsidP="006B4930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7.91</w:t>
            </w:r>
            <w:r w:rsid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.11</w:t>
            </w:r>
            <w:r w:rsid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A5136" w:rsidRPr="007342B2" w14:paraId="3605E8E0" w14:textId="77777777" w:rsidTr="00D72A3F">
        <w:trPr>
          <w:trHeight w:val="257"/>
        </w:trPr>
        <w:tc>
          <w:tcPr>
            <w:tcW w:w="2914" w:type="dxa"/>
          </w:tcPr>
          <w:p w14:paraId="2CDF54FD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0ECC3AA4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AMP</w:t>
            </w:r>
          </w:p>
        </w:tc>
        <w:tc>
          <w:tcPr>
            <w:tcW w:w="2915" w:type="dxa"/>
          </w:tcPr>
          <w:p w14:paraId="4BF2590E" w14:textId="70319EE6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7A5136" w:rsidRPr="007342B2" w14:paraId="646E2083" w14:textId="77777777" w:rsidTr="00D72A3F">
        <w:trPr>
          <w:trHeight w:val="257"/>
        </w:trPr>
        <w:tc>
          <w:tcPr>
            <w:tcW w:w="2914" w:type="dxa"/>
          </w:tcPr>
          <w:p w14:paraId="1BC3A521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3BA2AEF7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6B1F1A9C" w14:textId="77777777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A5136" w:rsidRPr="007342B2" w14:paraId="26927833" w14:textId="77777777" w:rsidTr="00D72A3F">
        <w:trPr>
          <w:trHeight w:val="257"/>
        </w:trPr>
        <w:tc>
          <w:tcPr>
            <w:tcW w:w="2914" w:type="dxa"/>
          </w:tcPr>
          <w:p w14:paraId="184229DF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3D4D147F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511826B9" w14:textId="77777777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A5136" w:rsidRPr="007342B2" w14:paraId="2D634AB9" w14:textId="77777777" w:rsidTr="00D72A3F">
        <w:trPr>
          <w:trHeight w:val="257"/>
        </w:trPr>
        <w:tc>
          <w:tcPr>
            <w:tcW w:w="2914" w:type="dxa"/>
          </w:tcPr>
          <w:p w14:paraId="4A855297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77BE3F26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58897BE8" w14:textId="77777777" w:rsidR="007A5136" w:rsidRPr="00315337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A5136" w:rsidRPr="007342B2" w14:paraId="2164A7BB" w14:textId="77777777" w:rsidTr="00D72A3F">
        <w:trPr>
          <w:trHeight w:val="257"/>
        </w:trPr>
        <w:tc>
          <w:tcPr>
            <w:tcW w:w="2914" w:type="dxa"/>
          </w:tcPr>
          <w:p w14:paraId="6FE21B93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BCK_02545</w:t>
            </w:r>
          </w:p>
        </w:tc>
        <w:tc>
          <w:tcPr>
            <w:tcW w:w="2914" w:type="dxa"/>
          </w:tcPr>
          <w:p w14:paraId="5048DC60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915" w:type="dxa"/>
          </w:tcPr>
          <w:p w14:paraId="163B2006" w14:textId="50AF36C0" w:rsidR="007A5136" w:rsidRPr="00315337" w:rsidRDefault="00F35143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4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.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8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7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.91</w:t>
            </w:r>
            <w:r w:rsid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A5136" w:rsidRPr="007342B2" w14:paraId="352D39F2" w14:textId="77777777" w:rsidTr="00D72A3F">
        <w:trPr>
          <w:trHeight w:val="257"/>
        </w:trPr>
        <w:tc>
          <w:tcPr>
            <w:tcW w:w="2914" w:type="dxa"/>
          </w:tcPr>
          <w:p w14:paraId="2D83763E" w14:textId="77777777" w:rsidR="007A5136" w:rsidRPr="007342B2" w:rsidRDefault="007A5136" w:rsidP="00554B87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275C030A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2915" w:type="dxa"/>
          </w:tcPr>
          <w:p w14:paraId="0FED5A4C" w14:textId="24B06283" w:rsidR="007A5136" w:rsidRPr="00315337" w:rsidRDefault="00F35143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3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.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5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3</w:t>
            </w:r>
            <w:r w:rsid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5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.01)</w:t>
            </w:r>
          </w:p>
        </w:tc>
      </w:tr>
      <w:tr w:rsidR="007A5136" w:rsidRPr="007342B2" w14:paraId="08EB14EE" w14:textId="77777777" w:rsidTr="00D72A3F">
        <w:trPr>
          <w:trHeight w:val="257"/>
        </w:trPr>
        <w:tc>
          <w:tcPr>
            <w:tcW w:w="2914" w:type="dxa"/>
          </w:tcPr>
          <w:p w14:paraId="2314CB43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FC694B7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GMP</w:t>
            </w:r>
          </w:p>
        </w:tc>
        <w:tc>
          <w:tcPr>
            <w:tcW w:w="2915" w:type="dxa"/>
          </w:tcPr>
          <w:p w14:paraId="30442658" w14:textId="6BCC7C99" w:rsidR="007A5136" w:rsidRPr="00315337" w:rsidRDefault="00F35143" w:rsidP="0011633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.1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5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0.01)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x </w:t>
            </w:r>
            <w:r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  <w:vertAlign w:val="superscript"/>
              </w:rPr>
              <w:t>4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5136" w:rsidRPr="007342B2" w14:paraId="11FA8E31" w14:textId="77777777" w:rsidTr="00D72A3F">
        <w:trPr>
          <w:trHeight w:val="257"/>
        </w:trPr>
        <w:tc>
          <w:tcPr>
            <w:tcW w:w="2914" w:type="dxa"/>
          </w:tcPr>
          <w:p w14:paraId="3D8EADDA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25B0514C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AMP</w:t>
            </w:r>
          </w:p>
        </w:tc>
        <w:tc>
          <w:tcPr>
            <w:tcW w:w="2915" w:type="dxa"/>
          </w:tcPr>
          <w:p w14:paraId="782BA6EC" w14:textId="18369833" w:rsidR="007A5136" w:rsidRPr="00315337" w:rsidRDefault="00F35143" w:rsidP="0011633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3.1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 w:rsidR="0011633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.02)</w:t>
            </w:r>
            <w:r w:rsidR="0026328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342B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x</w:t>
            </w:r>
            <w:r w:rsidRPr="007342B2"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color w:val="262626"/>
                <w:sz w:val="20"/>
                <w:szCs w:val="20"/>
                <w:vertAlign w:val="superscript"/>
              </w:rPr>
              <w:t>4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5136" w:rsidRPr="007342B2" w14:paraId="30D17A4D" w14:textId="77777777" w:rsidTr="00D72A3F">
        <w:trPr>
          <w:trHeight w:val="257"/>
        </w:trPr>
        <w:tc>
          <w:tcPr>
            <w:tcW w:w="2914" w:type="dxa"/>
          </w:tcPr>
          <w:p w14:paraId="542D9B22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74A53D11" w14:textId="6F75B9FE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GMP</w:t>
            </w:r>
          </w:p>
        </w:tc>
        <w:tc>
          <w:tcPr>
            <w:tcW w:w="2915" w:type="dxa"/>
          </w:tcPr>
          <w:p w14:paraId="0224AD97" w14:textId="126D47CD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5C6C7468" w14:textId="77777777" w:rsidTr="00D72A3F">
        <w:trPr>
          <w:trHeight w:val="257"/>
        </w:trPr>
        <w:tc>
          <w:tcPr>
            <w:tcW w:w="2914" w:type="dxa"/>
          </w:tcPr>
          <w:p w14:paraId="69B2D232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0C36C1B4" w14:textId="05684723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AMP</w:t>
            </w:r>
          </w:p>
        </w:tc>
        <w:tc>
          <w:tcPr>
            <w:tcW w:w="2915" w:type="dxa"/>
          </w:tcPr>
          <w:p w14:paraId="2BB1BB55" w14:textId="0C7DBE05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04F5E444" w14:textId="77777777" w:rsidTr="00D72A3F">
        <w:trPr>
          <w:trHeight w:val="257"/>
        </w:trPr>
        <w:tc>
          <w:tcPr>
            <w:tcW w:w="2914" w:type="dxa"/>
          </w:tcPr>
          <w:p w14:paraId="16982BAE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6D080F5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15" w:type="dxa"/>
          </w:tcPr>
          <w:p w14:paraId="67F03388" w14:textId="77777777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A5136" w:rsidRPr="007342B2" w14:paraId="1A3A20F6" w14:textId="77777777" w:rsidTr="00D72A3F">
        <w:trPr>
          <w:trHeight w:val="257"/>
        </w:trPr>
        <w:tc>
          <w:tcPr>
            <w:tcW w:w="2914" w:type="dxa"/>
          </w:tcPr>
          <w:p w14:paraId="6F4DB403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hAnsi="Times New Roman" w:cs="Times New Roman"/>
                <w:bCs/>
                <w:sz w:val="20"/>
                <w:szCs w:val="20"/>
              </w:rPr>
              <w:t>Clocel_3875</w:t>
            </w:r>
          </w:p>
        </w:tc>
        <w:tc>
          <w:tcPr>
            <w:tcW w:w="2914" w:type="dxa"/>
          </w:tcPr>
          <w:p w14:paraId="12FFC157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915" w:type="dxa"/>
          </w:tcPr>
          <w:p w14:paraId="78A8EFF5" w14:textId="59D2C3D6" w:rsidR="007A5136" w:rsidRPr="00315337" w:rsidRDefault="00F35143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.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</w:t>
            </w:r>
            <w:r w:rsid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4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.13</w:t>
            </w:r>
            <w:r w:rsid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A5136" w:rsidRPr="007342B2" w14:paraId="7288DDAB" w14:textId="77777777" w:rsidTr="00D72A3F">
        <w:trPr>
          <w:trHeight w:val="257"/>
        </w:trPr>
        <w:tc>
          <w:tcPr>
            <w:tcW w:w="2914" w:type="dxa"/>
          </w:tcPr>
          <w:p w14:paraId="430F485F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14" w:type="dxa"/>
          </w:tcPr>
          <w:p w14:paraId="3C583788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2915" w:type="dxa"/>
          </w:tcPr>
          <w:p w14:paraId="1F574023" w14:textId="4252C51A" w:rsidR="007A5136" w:rsidRPr="00315337" w:rsidRDefault="00F35143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3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.</w:t>
            </w:r>
            <w:r w:rsidR="006B4930" w:rsidRPr="00315337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9</w:t>
            </w:r>
            <w:r w:rsidR="0011633F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6 </w:t>
            </w:r>
            <w:r w:rsidR="00263280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  <w:r w:rsidR="004C4C0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.91</w:t>
            </w:r>
            <w:r w:rsidR="0031533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A5136" w:rsidRPr="007342B2" w14:paraId="474B4837" w14:textId="77777777" w:rsidTr="00D72A3F">
        <w:trPr>
          <w:trHeight w:val="257"/>
        </w:trPr>
        <w:tc>
          <w:tcPr>
            <w:tcW w:w="2914" w:type="dxa"/>
          </w:tcPr>
          <w:p w14:paraId="07ACDDB7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14" w:type="dxa"/>
          </w:tcPr>
          <w:p w14:paraId="0DC25AE0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GMP</w:t>
            </w:r>
          </w:p>
        </w:tc>
        <w:tc>
          <w:tcPr>
            <w:tcW w:w="2915" w:type="dxa"/>
          </w:tcPr>
          <w:p w14:paraId="7424E8FC" w14:textId="3ED8A889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7A5136" w:rsidRPr="007342B2" w14:paraId="00D33619" w14:textId="77777777" w:rsidTr="00D72A3F">
        <w:trPr>
          <w:trHeight w:val="257"/>
        </w:trPr>
        <w:tc>
          <w:tcPr>
            <w:tcW w:w="2914" w:type="dxa"/>
          </w:tcPr>
          <w:p w14:paraId="2E1E534D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14" w:type="dxa"/>
          </w:tcPr>
          <w:p w14:paraId="5C6E8B56" w14:textId="77777777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-di-AMP</w:t>
            </w:r>
          </w:p>
        </w:tc>
        <w:tc>
          <w:tcPr>
            <w:tcW w:w="2915" w:type="dxa"/>
          </w:tcPr>
          <w:p w14:paraId="17E43E55" w14:textId="17364D60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  <w:r w:rsidR="006D411B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</w:tr>
      <w:tr w:rsidR="007A5136" w:rsidRPr="007342B2" w14:paraId="6D5738A9" w14:textId="77777777" w:rsidTr="00D72A3F">
        <w:trPr>
          <w:trHeight w:val="257"/>
        </w:trPr>
        <w:tc>
          <w:tcPr>
            <w:tcW w:w="2914" w:type="dxa"/>
          </w:tcPr>
          <w:p w14:paraId="1EBD2EA8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14" w:type="dxa"/>
          </w:tcPr>
          <w:p w14:paraId="5AB3B4DA" w14:textId="6966F756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GMP</w:t>
            </w:r>
          </w:p>
        </w:tc>
        <w:tc>
          <w:tcPr>
            <w:tcW w:w="2915" w:type="dxa"/>
          </w:tcPr>
          <w:p w14:paraId="3B2DF686" w14:textId="2E2B93BB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  <w:tr w:rsidR="007A5136" w:rsidRPr="007342B2" w14:paraId="6762C199" w14:textId="77777777" w:rsidTr="00D72A3F">
        <w:trPr>
          <w:trHeight w:val="257"/>
        </w:trPr>
        <w:tc>
          <w:tcPr>
            <w:tcW w:w="2914" w:type="dxa"/>
          </w:tcPr>
          <w:p w14:paraId="614AC363" w14:textId="77777777" w:rsidR="007A5136" w:rsidRPr="007342B2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14" w:type="dxa"/>
          </w:tcPr>
          <w:p w14:paraId="0C368622" w14:textId="58CF3F94" w:rsidR="007A5136" w:rsidRPr="007342B2" w:rsidRDefault="007A5136" w:rsidP="004A60DF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342B2">
              <w:rPr>
                <w:rFonts w:ascii="Times New Roman" w:eastAsia="Arial Unicode MS" w:hAnsi="Times New Roman" w:cs="Times New Roman"/>
                <w:sz w:val="20"/>
                <w:szCs w:val="20"/>
              </w:rPr>
              <w:t>Cyclic AMP</w:t>
            </w:r>
          </w:p>
        </w:tc>
        <w:tc>
          <w:tcPr>
            <w:tcW w:w="2915" w:type="dxa"/>
          </w:tcPr>
          <w:p w14:paraId="22C47FAC" w14:textId="21C6F805" w:rsidR="007A5136" w:rsidRPr="00315337" w:rsidRDefault="007A5136" w:rsidP="00006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eastAsia="Arial Unicode MS" w:hAnsi="Times New Roman" w:cs="Times New Roman"/>
                <w:sz w:val="20"/>
                <w:szCs w:val="20"/>
              </w:rPr>
              <w:t>N.D.</w:t>
            </w:r>
          </w:p>
        </w:tc>
      </w:tr>
    </w:tbl>
    <w:p w14:paraId="41CF0BEA" w14:textId="77777777" w:rsidR="00A266C0" w:rsidRDefault="00A266C0"/>
    <w:p w14:paraId="3C26C92A" w14:textId="2BA575DB" w:rsidR="007374D6" w:rsidRDefault="007374D6" w:rsidP="007374D6">
      <w:pPr>
        <w:rPr>
          <w:rFonts w:ascii="Times New Roman" w:hAnsi="Times New Roman" w:cs="Times New Roman"/>
          <w:color w:val="262626"/>
          <w:sz w:val="22"/>
          <w:szCs w:val="22"/>
        </w:rPr>
      </w:pPr>
      <w:r w:rsidRPr="00846657">
        <w:rPr>
          <w:rFonts w:ascii="Times New Roman" w:hAnsi="Times New Roman" w:cs="Times New Roman"/>
          <w:color w:val="262626"/>
          <w:sz w:val="22"/>
          <w:szCs w:val="22"/>
        </w:rPr>
        <w:t>Kd i</w:t>
      </w:r>
      <w:r>
        <w:rPr>
          <w:rFonts w:ascii="Times New Roman" w:hAnsi="Times New Roman" w:cs="Times New Roman"/>
          <w:color w:val="262626"/>
          <w:sz w:val="22"/>
          <w:szCs w:val="22"/>
        </w:rPr>
        <w:t xml:space="preserve">s the dissociation constant. </w:t>
      </w:r>
    </w:p>
    <w:p w14:paraId="61523965" w14:textId="2A70BE58" w:rsidR="007A5136" w:rsidRPr="00846657" w:rsidRDefault="007A5136" w:rsidP="007374D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262626"/>
          <w:sz w:val="22"/>
          <w:szCs w:val="22"/>
        </w:rPr>
        <w:t>N.D. Not detected.</w:t>
      </w:r>
    </w:p>
    <w:p w14:paraId="3F08D7A4" w14:textId="77777777" w:rsidR="00CC1AAB" w:rsidRDefault="00CC1AAB"/>
    <w:sectPr w:rsidR="00CC1AAB" w:rsidSect="00C745F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FDA"/>
    <w:rsid w:val="00006FDA"/>
    <w:rsid w:val="000106D7"/>
    <w:rsid w:val="0011633F"/>
    <w:rsid w:val="0015279F"/>
    <w:rsid w:val="00263280"/>
    <w:rsid w:val="002750C4"/>
    <w:rsid w:val="002D5074"/>
    <w:rsid w:val="00315337"/>
    <w:rsid w:val="00344BC8"/>
    <w:rsid w:val="004A60DF"/>
    <w:rsid w:val="004C4C00"/>
    <w:rsid w:val="005506A2"/>
    <w:rsid w:val="00554B87"/>
    <w:rsid w:val="005A0A57"/>
    <w:rsid w:val="005A3262"/>
    <w:rsid w:val="006B4930"/>
    <w:rsid w:val="006D411B"/>
    <w:rsid w:val="007116A2"/>
    <w:rsid w:val="007342B2"/>
    <w:rsid w:val="007374D6"/>
    <w:rsid w:val="007767A1"/>
    <w:rsid w:val="007A5136"/>
    <w:rsid w:val="007E54FB"/>
    <w:rsid w:val="007F1A98"/>
    <w:rsid w:val="00A13B6A"/>
    <w:rsid w:val="00A266C0"/>
    <w:rsid w:val="00A5025E"/>
    <w:rsid w:val="00AD1DC6"/>
    <w:rsid w:val="00B107E1"/>
    <w:rsid w:val="00B84551"/>
    <w:rsid w:val="00C745F2"/>
    <w:rsid w:val="00CC1AAB"/>
    <w:rsid w:val="00D108B6"/>
    <w:rsid w:val="00D72A3F"/>
    <w:rsid w:val="00ED365F"/>
    <w:rsid w:val="00F275B3"/>
    <w:rsid w:val="00F35143"/>
    <w:rsid w:val="00FD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1A6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yan</dc:creator>
  <cp:lastModifiedBy>Robert Ryan</cp:lastModifiedBy>
  <cp:revision>7</cp:revision>
  <dcterms:created xsi:type="dcterms:W3CDTF">2014-04-24T12:50:00Z</dcterms:created>
  <dcterms:modified xsi:type="dcterms:W3CDTF">2014-08-06T13:54:00Z</dcterms:modified>
</cp:coreProperties>
</file>